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BBADEA" w:rsidR="00F102CC" w:rsidRPr="003D5AF6" w:rsidRDefault="00045F2D">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43EAA1"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2FEEDB" w:rsidR="00F102CC" w:rsidRPr="003D5AF6" w:rsidRDefault="00045F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5FD2F3" w:rsidR="00F102CC" w:rsidRPr="003D5AF6" w:rsidRDefault="00461483">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2C9FCC"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3F6A2B"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CE8951"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0F0DE5"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3B5E25"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F14C49"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8F30B7" w:rsidR="00F102CC" w:rsidRPr="003D5AF6" w:rsidRDefault="001B76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AA8823" w:rsidR="00F102CC" w:rsidRPr="001B7613" w:rsidRDefault="001B7613">
            <w:pPr>
              <w:rPr>
                <w:rFonts w:ascii="Noto Sans" w:eastAsia="Noto Sans" w:hAnsi="Noto Sans" w:cs="Noto Sans"/>
                <w:color w:val="434343"/>
                <w:sz w:val="18"/>
                <w:szCs w:val="18"/>
              </w:rPr>
            </w:pPr>
            <w:r w:rsidRPr="001B7613">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F0D08C"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59242B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E89305"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0E7021"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F08C64"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46891B"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06B42A"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F38710"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D6A0E9E"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E27DC1" w:rsidR="00F102CC" w:rsidRPr="003D5AF6" w:rsidRDefault="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761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B7613" w:rsidRDefault="001B7613" w:rsidP="001B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83E163" w:rsidR="001B7613" w:rsidRPr="003D5AF6" w:rsidRDefault="001B7613" w:rsidP="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B7613" w:rsidRPr="003D5AF6" w:rsidRDefault="001B7613" w:rsidP="001B7613">
            <w:pPr>
              <w:spacing w:line="225" w:lineRule="auto"/>
              <w:rPr>
                <w:rFonts w:ascii="Noto Sans" w:eastAsia="Noto Sans" w:hAnsi="Noto Sans" w:cs="Noto Sans"/>
                <w:bCs/>
                <w:color w:val="434343"/>
                <w:sz w:val="18"/>
                <w:szCs w:val="18"/>
              </w:rPr>
            </w:pPr>
          </w:p>
        </w:tc>
      </w:tr>
      <w:tr w:rsidR="001B761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B7613" w:rsidRDefault="001B7613" w:rsidP="001B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B7613" w:rsidRPr="003D5AF6" w:rsidRDefault="001B7613" w:rsidP="001B76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35B4ED" w:rsidR="001B7613" w:rsidRPr="003D5AF6" w:rsidRDefault="001B7613" w:rsidP="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761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B7613" w:rsidRPr="003D5AF6" w:rsidRDefault="001B7613" w:rsidP="001B761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B7613" w:rsidRDefault="001B7613" w:rsidP="001B76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B7613" w:rsidRDefault="001B7613" w:rsidP="001B76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761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B7613" w:rsidRDefault="001B7613" w:rsidP="001B761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B7613" w:rsidRDefault="001B7613" w:rsidP="001B76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B7613" w:rsidRDefault="001B7613" w:rsidP="001B76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761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B7613" w:rsidRDefault="001B7613" w:rsidP="001B761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B7613" w:rsidRPr="003D5AF6" w:rsidRDefault="001B7613" w:rsidP="001B76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9E13E1" w:rsidR="001B7613" w:rsidRPr="003D5AF6" w:rsidRDefault="001B4050" w:rsidP="001B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1AFA8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E70791" w:rsidR="00F102CC" w:rsidRPr="003D5AF6" w:rsidRDefault="00461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F4534C"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F8582F"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ADEEB3"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63E582"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C51DCD" w:rsidR="00F102CC" w:rsidRPr="003D5AF6" w:rsidRDefault="00461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31F221"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A152D4B" w:rsidR="00F102CC" w:rsidRPr="003D5AF6" w:rsidRDefault="0046148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22D958"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462CAC"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0F2CE6" w:rsidR="00F102CC" w:rsidRPr="003D5AF6" w:rsidRDefault="001B4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7B5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E9335A" w14:textId="77777777" w:rsidR="002C7B51" w:rsidRDefault="002C7B51">
      <w:r>
        <w:separator/>
      </w:r>
    </w:p>
  </w:endnote>
  <w:endnote w:type="continuationSeparator" w:id="0">
    <w:p w14:paraId="2F09A992" w14:textId="77777777" w:rsidR="002C7B51" w:rsidRDefault="002C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94BD96" w14:textId="77777777" w:rsidR="002C7B51" w:rsidRDefault="002C7B51">
      <w:r>
        <w:separator/>
      </w:r>
    </w:p>
  </w:footnote>
  <w:footnote w:type="continuationSeparator" w:id="0">
    <w:p w14:paraId="4D03E23A" w14:textId="77777777" w:rsidR="002C7B51" w:rsidRDefault="002C7B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69769">
    <w:abstractNumId w:val="2"/>
  </w:num>
  <w:num w:numId="2" w16cid:durableId="2126610243">
    <w:abstractNumId w:val="0"/>
  </w:num>
  <w:num w:numId="3" w16cid:durableId="73012879">
    <w:abstractNumId w:val="1"/>
  </w:num>
  <w:num w:numId="4" w16cid:durableId="384567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F2D"/>
    <w:rsid w:val="000A0221"/>
    <w:rsid w:val="000E2F69"/>
    <w:rsid w:val="001B3BCC"/>
    <w:rsid w:val="001B4050"/>
    <w:rsid w:val="001B7613"/>
    <w:rsid w:val="002209A8"/>
    <w:rsid w:val="002C7B51"/>
    <w:rsid w:val="003D5AF6"/>
    <w:rsid w:val="00427975"/>
    <w:rsid w:val="00461483"/>
    <w:rsid w:val="004E2C31"/>
    <w:rsid w:val="005B0259"/>
    <w:rsid w:val="006544EA"/>
    <w:rsid w:val="007054B6"/>
    <w:rsid w:val="009C7B26"/>
    <w:rsid w:val="00A11E52"/>
    <w:rsid w:val="00BD41E9"/>
    <w:rsid w:val="00C84413"/>
    <w:rsid w:val="00D22069"/>
    <w:rsid w:val="00E8236E"/>
    <w:rsid w:val="00F102CC"/>
    <w:rsid w:val="00F91042"/>
    <w:rsid w:val="00FF6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82</Words>
  <Characters>845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s Heyndrickx</dc:creator>
  <cp:lastModifiedBy>Nincy Debeuf</cp:lastModifiedBy>
  <cp:revision>2</cp:revision>
  <dcterms:created xsi:type="dcterms:W3CDTF">2024-11-22T12:21:00Z</dcterms:created>
  <dcterms:modified xsi:type="dcterms:W3CDTF">2024-11-22T12:21:00Z</dcterms:modified>
</cp:coreProperties>
</file>